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29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0"/>
        <w:gridCol w:w="1556"/>
        <w:gridCol w:w="1350"/>
        <w:gridCol w:w="997"/>
        <w:gridCol w:w="1017"/>
        <w:gridCol w:w="1270"/>
        <w:gridCol w:w="963"/>
      </w:tblGrid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rilari Bay and Stn B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dissimilarity = 82.3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ilari Ba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n B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Abun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Abund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Diss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s/S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%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%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bell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cnogonid sp. 5 (large &amp; spindly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lpidia glaciali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nicate sp. 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ionosyllis kerguelensi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nicate sp. 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iuroid sp. 5 (small, blue central disc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8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ianth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5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nicate sp. 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1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nnops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6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pidothuria racovitza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3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imopsis marionensi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5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regular urchin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5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Marseniopsis</w:t>
            </w:r>
            <w:r>
              <w:rPr>
                <w:rFonts w:cs="Times New Roman" w:ascii="Times New Roman" w:hAnsi="Times New Roman"/>
              </w:rPr>
              <w:t xml:space="preserve">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4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ilaster charcoti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3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rilari Bay and Stn E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dissimilarity = 78.1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ilari Ba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n E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Abun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Abund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Diss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s/S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%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%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bell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cnogonid sp. 5 (large &amp; spindly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nicate sp. 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ionosyllis kerguelensi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9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eliscid amphipo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cnogon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8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lpidia glaciali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6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pidothuria racovitza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3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nicate sp. 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8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reledone charcot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nemone sp. 10 (</w:t>
            </w:r>
            <w:r>
              <w:rPr>
                <w:rFonts w:cs="Times New Roman" w:ascii="Times New Roman" w:hAnsi="Times New Roman"/>
                <w:i/>
              </w:rPr>
              <w:t>Bolocera kerguelensis</w:t>
            </w:r>
            <w:r>
              <w:rPr>
                <w:rFonts w:cs="Times New Roman" w:ascii="Times New Roman" w:hAnsi="Times New Roman"/>
              </w:rPr>
              <w:t>?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2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ilaster charcot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3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regular urchin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4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teropneust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2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uenotaster involutu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unicate sp. 8 (</w:t>
            </w:r>
            <w:r>
              <w:rPr>
                <w:rFonts w:cs="Times New Roman" w:ascii="Times New Roman" w:hAnsi="Times New Roman"/>
                <w:i/>
              </w:rPr>
              <w:t>Synoicum</w:t>
            </w:r>
            <w:r>
              <w:rPr>
                <w:rFonts w:cs="Times New Roman" w:ascii="Times New Roman" w:hAnsi="Times New Roman"/>
              </w:rPr>
              <w:t xml:space="preserve"> sp.?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6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rilari Bay and Stn F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dissimilarity = 77.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ilari Ba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n F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Abun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Abund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Diss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s/S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%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%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bell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lpidia glaciali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nicate sp. 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</w:t>
            </w:r>
          </w:p>
        </w:tc>
      </w:tr>
      <w:tr>
        <w:trPr>
          <w:trHeight w:val="306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eliscid amphipo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9</w:t>
            </w:r>
          </w:p>
        </w:tc>
      </w:tr>
      <w:tr>
        <w:trPr>
          <w:trHeight w:val="270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cnogon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6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ionosyllis kerguelensi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nicate sp. 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6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cnogonid sp. 5 (large &amp; spindly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8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nnops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5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nnopsid sp. 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0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otelpidia murray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5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niagone vignion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8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pidothuria racovitzai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Cambria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character" w:styleId="HeaderChar">
    <w:name w:val="Header Char"/>
    <w:basedOn w:val="DefaultParagraphFont"/>
    <w:qFormat/>
    <w:rPr>
      <w:rFonts w:eastAsia="Cambria"/>
    </w:rPr>
  </w:style>
  <w:style w:type="character" w:styleId="FooterChar">
    <w:name w:val="Footer Char"/>
    <w:basedOn w:val="DefaultParagraphFont"/>
    <w:qFormat/>
    <w:rPr>
      <w:rFonts w:eastAsia="Cambri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4T16:05:00Z</dcterms:created>
  <dc:creator>Iris Altamira</dc:creator>
  <dc:description/>
  <cp:keywords/>
  <dc:language>en-US</dc:language>
  <cp:lastModifiedBy>Laura Grange</cp:lastModifiedBy>
  <dcterms:modified xsi:type="dcterms:W3CDTF">2013-10-03T21:35:00Z</dcterms:modified>
  <cp:revision>11</cp:revision>
  <dc:subject/>
  <dc:title/>
</cp:coreProperties>
</file>